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7E8CE4" w14:textId="0B1ED6A2" w:rsidR="00A56B18" w:rsidRDefault="00A56B18">
      <w:r>
        <w:t>Table 1: Description of punches with the 20 unique attacking sequenc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75"/>
        <w:gridCol w:w="1250"/>
        <w:gridCol w:w="4619"/>
      </w:tblGrid>
      <w:tr w:rsidR="00F0431B" w14:paraId="1DDA33A5" w14:textId="77777777" w:rsidTr="001B7261">
        <w:tc>
          <w:tcPr>
            <w:tcW w:w="1175" w:type="dxa"/>
            <w:tcBorders>
              <w:bottom w:val="single" w:sz="4" w:space="0" w:color="auto"/>
              <w:right w:val="nil"/>
            </w:tcBorders>
          </w:tcPr>
          <w:p w14:paraId="2809BE41" w14:textId="77777777" w:rsidR="00F0431B" w:rsidRPr="00F0431B" w:rsidRDefault="00F0431B" w:rsidP="001B7261">
            <w:pPr>
              <w:pBdr>
                <w:left w:val="single" w:sz="4" w:space="4" w:color="auto"/>
              </w:pBdr>
              <w:spacing w:after="160" w:line="259" w:lineRule="auto"/>
              <w:jc w:val="center"/>
            </w:pPr>
            <w:r w:rsidRPr="00F0431B">
              <w:t>Sequence Number</w:t>
            </w:r>
          </w:p>
          <w:p w14:paraId="63EC4CED" w14:textId="77777777" w:rsidR="00F0431B" w:rsidRDefault="00F0431B" w:rsidP="00A56B18">
            <w:pPr>
              <w:jc w:val="center"/>
            </w:pP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</w:tcPr>
          <w:p w14:paraId="3E8F5DDC" w14:textId="77777777" w:rsidR="00F0431B" w:rsidRPr="00F0431B" w:rsidRDefault="00F0431B" w:rsidP="00A56B18">
            <w:pPr>
              <w:spacing w:after="160" w:line="259" w:lineRule="auto"/>
              <w:jc w:val="center"/>
            </w:pPr>
            <w:r w:rsidRPr="00F0431B">
              <w:t>Number of punches</w:t>
            </w:r>
          </w:p>
          <w:p w14:paraId="7B500775" w14:textId="77777777" w:rsidR="00F0431B" w:rsidRDefault="00F0431B" w:rsidP="00A56B18">
            <w:pPr>
              <w:jc w:val="center"/>
            </w:pPr>
          </w:p>
        </w:tc>
        <w:tc>
          <w:tcPr>
            <w:tcW w:w="4619" w:type="dxa"/>
            <w:tcBorders>
              <w:left w:val="nil"/>
              <w:bottom w:val="single" w:sz="4" w:space="0" w:color="auto"/>
            </w:tcBorders>
          </w:tcPr>
          <w:p w14:paraId="483B167A" w14:textId="5C4FE9FB" w:rsidR="00F0431B" w:rsidRDefault="00F0431B" w:rsidP="00A56B18">
            <w:pPr>
              <w:spacing w:after="160" w:line="259" w:lineRule="auto"/>
              <w:jc w:val="center"/>
            </w:pPr>
            <w:r w:rsidRPr="00F0431B">
              <w:t>Description</w:t>
            </w:r>
          </w:p>
        </w:tc>
      </w:tr>
      <w:tr w:rsidR="00F0431B" w14:paraId="6F53CB1B" w14:textId="77777777" w:rsidTr="001B7261">
        <w:tc>
          <w:tcPr>
            <w:tcW w:w="1175" w:type="dxa"/>
            <w:tcBorders>
              <w:top w:val="single" w:sz="4" w:space="0" w:color="auto"/>
              <w:bottom w:val="nil"/>
              <w:right w:val="nil"/>
            </w:tcBorders>
          </w:tcPr>
          <w:p w14:paraId="56FBF4F1" w14:textId="770E01CF" w:rsidR="00F0431B" w:rsidRDefault="00F0431B" w:rsidP="00A56B18">
            <w:pPr>
              <w:jc w:val="center"/>
            </w:pPr>
            <w:r>
              <w:t>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09DA4" w14:textId="79D0AD9A" w:rsidR="00F0431B" w:rsidRDefault="00F0431B" w:rsidP="00A56B18">
            <w:pPr>
              <w:jc w:val="center"/>
            </w:pPr>
            <w:r>
              <w:t>1</w:t>
            </w:r>
          </w:p>
        </w:tc>
        <w:tc>
          <w:tcPr>
            <w:tcW w:w="4619" w:type="dxa"/>
            <w:tcBorders>
              <w:top w:val="single" w:sz="4" w:space="0" w:color="auto"/>
              <w:left w:val="nil"/>
              <w:bottom w:val="nil"/>
            </w:tcBorders>
          </w:tcPr>
          <w:p w14:paraId="1BDC591F" w14:textId="664E53C5" w:rsidR="00F0431B" w:rsidRDefault="00F0431B" w:rsidP="00A56B18">
            <w:pPr>
              <w:jc w:val="center"/>
            </w:pPr>
            <w:r w:rsidRPr="00F0431B">
              <w:t>Left straight to the head</w:t>
            </w:r>
          </w:p>
        </w:tc>
      </w:tr>
      <w:tr w:rsidR="00F0431B" w14:paraId="7F85AD4B" w14:textId="77777777" w:rsidTr="001B7261"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7CA3CAA2" w14:textId="6F686B9D" w:rsidR="00F0431B" w:rsidRDefault="00F0431B" w:rsidP="00A56B18">
            <w:pPr>
              <w:jc w:val="center"/>
            </w:pPr>
            <w: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2A1A48F" w14:textId="55A0D937" w:rsidR="00F0431B" w:rsidRDefault="00F0431B" w:rsidP="00A56B18">
            <w:pPr>
              <w:jc w:val="center"/>
            </w:pPr>
            <w:r>
              <w:t>1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</w:tcBorders>
          </w:tcPr>
          <w:p w14:paraId="7E32D797" w14:textId="78358ED2" w:rsidR="00F0431B" w:rsidRDefault="00F0431B" w:rsidP="00A56B18">
            <w:pPr>
              <w:jc w:val="center"/>
            </w:pPr>
            <w:r w:rsidRPr="00F0431B">
              <w:t>Right cross to the head</w:t>
            </w:r>
          </w:p>
        </w:tc>
      </w:tr>
      <w:tr w:rsidR="00F0431B" w14:paraId="57A62EB2" w14:textId="77777777" w:rsidTr="001B7261"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465616C0" w14:textId="13F56B56" w:rsidR="00F0431B" w:rsidRDefault="00F0431B" w:rsidP="00A56B18">
            <w:pPr>
              <w:jc w:val="center"/>
            </w:pPr>
            <w: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FB38B01" w14:textId="16B9FEF4" w:rsidR="00F0431B" w:rsidRDefault="00F0431B" w:rsidP="00A56B18">
            <w:pPr>
              <w:jc w:val="center"/>
            </w:pPr>
            <w:r>
              <w:t>1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</w:tcBorders>
          </w:tcPr>
          <w:p w14:paraId="55E89B99" w14:textId="3615E637" w:rsidR="00F0431B" w:rsidRDefault="00F0431B" w:rsidP="00A56B18">
            <w:pPr>
              <w:jc w:val="center"/>
            </w:pPr>
            <w:r w:rsidRPr="00F0431B">
              <w:t>Right straight to the head</w:t>
            </w:r>
          </w:p>
        </w:tc>
      </w:tr>
      <w:tr w:rsidR="00F0431B" w14:paraId="0902A46E" w14:textId="77777777" w:rsidTr="001B7261"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1D5A5502" w14:textId="49237B1D" w:rsidR="00F0431B" w:rsidRDefault="00F0431B" w:rsidP="00A56B18">
            <w:pPr>
              <w:jc w:val="center"/>
            </w:pPr>
            <w: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D7BE83F" w14:textId="7876A6A9" w:rsidR="00F0431B" w:rsidRDefault="00F0431B" w:rsidP="00A56B18">
            <w:pPr>
              <w:jc w:val="center"/>
            </w:pPr>
            <w:r>
              <w:t>1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</w:tcBorders>
          </w:tcPr>
          <w:p w14:paraId="05898D69" w14:textId="250CBF06" w:rsidR="00F0431B" w:rsidRDefault="00F0431B" w:rsidP="00A56B18">
            <w:pPr>
              <w:jc w:val="center"/>
            </w:pPr>
            <w:r w:rsidRPr="00F0431B">
              <w:t>Left straight to the head</w:t>
            </w:r>
          </w:p>
        </w:tc>
      </w:tr>
      <w:tr w:rsidR="00F0431B" w14:paraId="6588D4D7" w14:textId="77777777" w:rsidTr="001B7261"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456AB4AD" w14:textId="7136DC34" w:rsidR="00F0431B" w:rsidRDefault="00F0431B" w:rsidP="00A56B18">
            <w:pPr>
              <w:jc w:val="center"/>
            </w:pPr>
            <w: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9A22AD7" w14:textId="7AE4A14B" w:rsidR="00F0431B" w:rsidRDefault="00F0431B" w:rsidP="00A56B18">
            <w:pPr>
              <w:jc w:val="center"/>
            </w:pPr>
            <w:r>
              <w:t>1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</w:tcBorders>
          </w:tcPr>
          <w:p w14:paraId="4D52335A" w14:textId="0E1FB621" w:rsidR="00F0431B" w:rsidRDefault="00F0431B" w:rsidP="00A56B18">
            <w:pPr>
              <w:jc w:val="center"/>
            </w:pPr>
            <w:r w:rsidRPr="00F0431B">
              <w:t>Left straight to the head</w:t>
            </w:r>
          </w:p>
        </w:tc>
      </w:tr>
      <w:tr w:rsidR="00F0431B" w14:paraId="62F1B3BD" w14:textId="77777777" w:rsidTr="001B7261"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4D5A3171" w14:textId="60AA9A78" w:rsidR="00F0431B" w:rsidRDefault="00F0431B" w:rsidP="00A56B18">
            <w:pPr>
              <w:jc w:val="center"/>
            </w:pPr>
            <w: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827A720" w14:textId="300CBCD9" w:rsidR="00F0431B" w:rsidRDefault="00F0431B" w:rsidP="00A56B18">
            <w:pPr>
              <w:jc w:val="center"/>
            </w:pPr>
            <w:r>
              <w:t>1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</w:tcBorders>
          </w:tcPr>
          <w:p w14:paraId="44433FC1" w14:textId="1FDC43A3" w:rsidR="00F0431B" w:rsidRDefault="00F0431B" w:rsidP="00A56B18">
            <w:pPr>
              <w:jc w:val="center"/>
            </w:pPr>
            <w:r w:rsidRPr="00F0431B">
              <w:t>Right straight to the head</w:t>
            </w:r>
          </w:p>
        </w:tc>
      </w:tr>
      <w:tr w:rsidR="00F0431B" w14:paraId="55956EE8" w14:textId="77777777" w:rsidTr="001B7261"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6D8957B0" w14:textId="0BF4D6DF" w:rsidR="00F0431B" w:rsidRDefault="00F0431B" w:rsidP="00A56B18">
            <w:pPr>
              <w:jc w:val="center"/>
            </w:pPr>
            <w:r>
              <w:t>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8F5E8B5" w14:textId="73B59B62" w:rsidR="00F0431B" w:rsidRDefault="00F0431B" w:rsidP="00A56B18">
            <w:pPr>
              <w:jc w:val="center"/>
            </w:pPr>
            <w:r>
              <w:t>1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</w:tcBorders>
          </w:tcPr>
          <w:p w14:paraId="1CED45A4" w14:textId="3BFF3B50" w:rsidR="00F0431B" w:rsidRDefault="00F0431B" w:rsidP="00A56B18">
            <w:pPr>
              <w:jc w:val="center"/>
            </w:pPr>
            <w:r w:rsidRPr="00F0431B">
              <w:t>Left cross to the head</w:t>
            </w:r>
          </w:p>
        </w:tc>
      </w:tr>
      <w:tr w:rsidR="00F0431B" w14:paraId="31C9C2E2" w14:textId="77777777" w:rsidTr="001B7261"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11F127D0" w14:textId="34D7F640" w:rsidR="00F0431B" w:rsidRDefault="00F0431B" w:rsidP="00A56B18">
            <w:pPr>
              <w:jc w:val="center"/>
            </w:pPr>
            <w:r>
              <w:t>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B9113A0" w14:textId="1916F48B" w:rsidR="00F0431B" w:rsidRDefault="00F0431B" w:rsidP="00A56B18">
            <w:pPr>
              <w:jc w:val="center"/>
            </w:pPr>
            <w:r>
              <w:t>1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</w:tcBorders>
          </w:tcPr>
          <w:p w14:paraId="37AAE2C0" w14:textId="7DAB6550" w:rsidR="00F0431B" w:rsidRDefault="00F0431B" w:rsidP="00A56B18">
            <w:pPr>
              <w:jc w:val="center"/>
            </w:pPr>
            <w:r w:rsidRPr="00F0431B">
              <w:t>Left cross to the body</w:t>
            </w:r>
          </w:p>
        </w:tc>
      </w:tr>
      <w:tr w:rsidR="00F0431B" w14:paraId="05D9C243" w14:textId="77777777" w:rsidTr="001B7261"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4BF8E5BB" w14:textId="5C0EBEC1" w:rsidR="00F0431B" w:rsidRDefault="00F0431B" w:rsidP="00A56B18">
            <w:pPr>
              <w:jc w:val="center"/>
            </w:pPr>
            <w:r>
              <w:t>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6921233" w14:textId="20B02861" w:rsidR="00F0431B" w:rsidRDefault="00F0431B" w:rsidP="00A56B18">
            <w:pPr>
              <w:jc w:val="center"/>
            </w:pPr>
            <w:r>
              <w:t>1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</w:tcBorders>
          </w:tcPr>
          <w:p w14:paraId="4CD0EB25" w14:textId="6123B4DB" w:rsidR="00F0431B" w:rsidRDefault="00F0431B" w:rsidP="00A56B18">
            <w:pPr>
              <w:jc w:val="center"/>
            </w:pPr>
            <w:r w:rsidRPr="00F0431B">
              <w:t>Right cross to the head</w:t>
            </w:r>
          </w:p>
        </w:tc>
      </w:tr>
      <w:tr w:rsidR="00F0431B" w14:paraId="4D049297" w14:textId="77777777" w:rsidTr="001B7261"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3F1FCE97" w14:textId="198BF4C5" w:rsidR="00F0431B" w:rsidRDefault="00F0431B" w:rsidP="00A56B18">
            <w:pPr>
              <w:jc w:val="center"/>
            </w:pPr>
            <w:r>
              <w:t>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2455D0F" w14:textId="2109C757" w:rsidR="00F0431B" w:rsidRDefault="00F0431B" w:rsidP="00A56B18">
            <w:pPr>
              <w:jc w:val="center"/>
            </w:pPr>
            <w:r>
              <w:t>1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</w:tcBorders>
          </w:tcPr>
          <w:p w14:paraId="7A0FD8FE" w14:textId="2055C65D" w:rsidR="00F0431B" w:rsidRDefault="00F0431B" w:rsidP="00A56B18">
            <w:pPr>
              <w:jc w:val="center"/>
            </w:pPr>
            <w:r w:rsidRPr="00F0431B">
              <w:t>Right straight to the head</w:t>
            </w:r>
          </w:p>
        </w:tc>
      </w:tr>
      <w:tr w:rsidR="00F0431B" w14:paraId="224BB2DA" w14:textId="77777777" w:rsidTr="001B7261"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159B0386" w14:textId="2F263B09" w:rsidR="00F0431B" w:rsidRDefault="00F0431B" w:rsidP="00A56B18">
            <w:pPr>
              <w:jc w:val="center"/>
            </w:pPr>
            <w:r>
              <w:t>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E2F40F" w14:textId="0F310DA1" w:rsidR="00F0431B" w:rsidRDefault="00F0431B" w:rsidP="00A56B18">
            <w:pPr>
              <w:jc w:val="center"/>
            </w:pPr>
            <w:r>
              <w:t>2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</w:tcBorders>
          </w:tcPr>
          <w:p w14:paraId="7BB9CF1E" w14:textId="473B7C9E" w:rsidR="00F0431B" w:rsidRDefault="00F0431B" w:rsidP="00A56B18">
            <w:pPr>
              <w:jc w:val="center"/>
            </w:pPr>
            <w:r w:rsidRPr="00F0431B">
              <w:t>Left straight - right straight to the head</w:t>
            </w:r>
          </w:p>
        </w:tc>
      </w:tr>
      <w:tr w:rsidR="00F0431B" w14:paraId="26CD50ED" w14:textId="77777777" w:rsidTr="001B7261"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1A9DE5D2" w14:textId="4CCF4FD2" w:rsidR="00F0431B" w:rsidRDefault="00F0431B" w:rsidP="00A56B18">
            <w:pPr>
              <w:jc w:val="center"/>
            </w:pPr>
            <w:r>
              <w:t>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866382" w14:textId="67E495BB" w:rsidR="00F0431B" w:rsidRDefault="00F0431B" w:rsidP="00A56B18">
            <w:pPr>
              <w:jc w:val="center"/>
            </w:pPr>
            <w:r>
              <w:t>2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</w:tcBorders>
          </w:tcPr>
          <w:p w14:paraId="5CA4513C" w14:textId="2D7450CF" w:rsidR="00F0431B" w:rsidRDefault="00F0431B" w:rsidP="00A56B18">
            <w:pPr>
              <w:jc w:val="center"/>
            </w:pPr>
            <w:r w:rsidRPr="00F0431B">
              <w:t>Left straight - left straight to the head</w:t>
            </w:r>
          </w:p>
        </w:tc>
      </w:tr>
      <w:tr w:rsidR="00F0431B" w14:paraId="637FE33D" w14:textId="77777777" w:rsidTr="001B7261"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5170E549" w14:textId="323744EF" w:rsidR="00F0431B" w:rsidRDefault="00F0431B" w:rsidP="00A56B18">
            <w:pPr>
              <w:jc w:val="center"/>
            </w:pPr>
            <w:r>
              <w:t>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319108F" w14:textId="47510245" w:rsidR="00F0431B" w:rsidRDefault="00F0431B" w:rsidP="00A56B18">
            <w:pPr>
              <w:jc w:val="center"/>
            </w:pPr>
            <w:r>
              <w:t>2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</w:tcBorders>
          </w:tcPr>
          <w:p w14:paraId="239D457F" w14:textId="6DCC0956" w:rsidR="00F0431B" w:rsidRDefault="00F0431B" w:rsidP="00A56B18">
            <w:pPr>
              <w:jc w:val="center"/>
            </w:pPr>
            <w:r w:rsidRPr="00F0431B">
              <w:t>Right straight - right straight to the head</w:t>
            </w:r>
          </w:p>
        </w:tc>
      </w:tr>
      <w:tr w:rsidR="00F0431B" w14:paraId="738E680F" w14:textId="77777777" w:rsidTr="001B7261"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32DB9750" w14:textId="28303965" w:rsidR="00F0431B" w:rsidRDefault="00F0431B" w:rsidP="00A56B18">
            <w:pPr>
              <w:jc w:val="center"/>
            </w:pPr>
            <w: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D489C19" w14:textId="09D0FB05" w:rsidR="00F0431B" w:rsidRDefault="00F0431B" w:rsidP="00A56B18">
            <w:pPr>
              <w:jc w:val="center"/>
            </w:pPr>
            <w:r>
              <w:t>2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</w:tcBorders>
          </w:tcPr>
          <w:p w14:paraId="55994239" w14:textId="33E6407E" w:rsidR="00F0431B" w:rsidRDefault="00F0431B" w:rsidP="00A56B18">
            <w:pPr>
              <w:jc w:val="center"/>
            </w:pPr>
            <w:r w:rsidRPr="00F0431B">
              <w:t>Left straight - right cross to the head</w:t>
            </w:r>
          </w:p>
        </w:tc>
      </w:tr>
      <w:tr w:rsidR="00F0431B" w14:paraId="693E98EB" w14:textId="77777777" w:rsidTr="001B7261"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2F2B14C0" w14:textId="45F11644" w:rsidR="00F0431B" w:rsidRDefault="00F0431B" w:rsidP="00A56B18">
            <w:pPr>
              <w:jc w:val="center"/>
            </w:pPr>
            <w:r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2C7CE03" w14:textId="313A9C26" w:rsidR="00F0431B" w:rsidRDefault="00F0431B" w:rsidP="00A56B18">
            <w:pPr>
              <w:jc w:val="center"/>
            </w:pPr>
            <w:r>
              <w:t>2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</w:tcBorders>
          </w:tcPr>
          <w:p w14:paraId="66370EC5" w14:textId="34D066C1" w:rsidR="00F0431B" w:rsidRDefault="00F0431B" w:rsidP="00A56B18">
            <w:pPr>
              <w:jc w:val="center"/>
            </w:pPr>
            <w:r w:rsidRPr="00F0431B">
              <w:t>Right straight - left cross to the head</w:t>
            </w:r>
          </w:p>
        </w:tc>
      </w:tr>
      <w:tr w:rsidR="00F0431B" w14:paraId="07977E62" w14:textId="77777777" w:rsidTr="001B7261"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145DC583" w14:textId="2F81AE4C" w:rsidR="00F0431B" w:rsidRDefault="00F0431B" w:rsidP="00A56B18">
            <w:pPr>
              <w:jc w:val="center"/>
            </w:pPr>
            <w:r>
              <w:t>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C6EE803" w14:textId="30853386" w:rsidR="00F0431B" w:rsidRDefault="00F0431B" w:rsidP="00A56B18">
            <w:pPr>
              <w:jc w:val="center"/>
            </w:pPr>
            <w:r>
              <w:t>2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</w:tcBorders>
          </w:tcPr>
          <w:p w14:paraId="75C7A87B" w14:textId="59D2EFF9" w:rsidR="00F0431B" w:rsidRDefault="00F0431B" w:rsidP="00A56B18">
            <w:pPr>
              <w:jc w:val="center"/>
            </w:pPr>
            <w:r w:rsidRPr="00F0431B">
              <w:t>Right cross - left straight to the head</w:t>
            </w:r>
          </w:p>
        </w:tc>
      </w:tr>
      <w:tr w:rsidR="00F0431B" w14:paraId="50C4275D" w14:textId="77777777" w:rsidTr="001B7261"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73D2241F" w14:textId="68CEAE1C" w:rsidR="00F0431B" w:rsidRDefault="00F0431B" w:rsidP="00A56B18">
            <w:pPr>
              <w:jc w:val="center"/>
            </w:pPr>
            <w:r>
              <w:t>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C0B32B" w14:textId="01166DBB" w:rsidR="00F0431B" w:rsidRDefault="00F0431B" w:rsidP="00A56B18">
            <w:pPr>
              <w:jc w:val="center"/>
            </w:pPr>
            <w:r>
              <w:t>2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</w:tcBorders>
          </w:tcPr>
          <w:p w14:paraId="7EA666D6" w14:textId="6AC2E331" w:rsidR="00F0431B" w:rsidRDefault="00F0431B" w:rsidP="00A56B18">
            <w:pPr>
              <w:jc w:val="center"/>
            </w:pPr>
            <w:r w:rsidRPr="00F0431B">
              <w:t>Left straight - right cross to the head</w:t>
            </w:r>
          </w:p>
        </w:tc>
      </w:tr>
      <w:tr w:rsidR="00F0431B" w14:paraId="381BD9F4" w14:textId="77777777" w:rsidTr="001B7261"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3758AB35" w14:textId="2EEDAEC8" w:rsidR="00F0431B" w:rsidRDefault="00F0431B" w:rsidP="00A56B18">
            <w:pPr>
              <w:jc w:val="center"/>
            </w:pPr>
            <w:r>
              <w:t>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ACCE85" w14:textId="547C4E70" w:rsidR="00F0431B" w:rsidRDefault="00F0431B" w:rsidP="00A56B18">
            <w:pPr>
              <w:jc w:val="center"/>
            </w:pPr>
            <w:r>
              <w:t>2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</w:tcBorders>
          </w:tcPr>
          <w:p w14:paraId="037B9BFD" w14:textId="0D2433D2" w:rsidR="00F0431B" w:rsidRDefault="00F0431B" w:rsidP="00A56B18">
            <w:pPr>
              <w:jc w:val="center"/>
            </w:pPr>
            <w:r w:rsidRPr="00F0431B">
              <w:t>Right cross to the head - left cross to the body</w:t>
            </w:r>
          </w:p>
        </w:tc>
      </w:tr>
      <w:tr w:rsidR="00F0431B" w14:paraId="7D9CF371" w14:textId="77777777" w:rsidTr="001B7261">
        <w:tc>
          <w:tcPr>
            <w:tcW w:w="1175" w:type="dxa"/>
            <w:tcBorders>
              <w:top w:val="nil"/>
              <w:bottom w:val="nil"/>
              <w:right w:val="nil"/>
            </w:tcBorders>
          </w:tcPr>
          <w:p w14:paraId="528D2BC0" w14:textId="79B418E2" w:rsidR="00F0431B" w:rsidRDefault="00F0431B" w:rsidP="00A56B18">
            <w:pPr>
              <w:jc w:val="center"/>
            </w:pPr>
            <w:r>
              <w:t>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CD435AD" w14:textId="3FD9FEAC" w:rsidR="00F0431B" w:rsidRDefault="00F0431B" w:rsidP="00A56B18">
            <w:pPr>
              <w:jc w:val="center"/>
            </w:pPr>
            <w:r>
              <w:t>2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</w:tcBorders>
          </w:tcPr>
          <w:p w14:paraId="441BE7EB" w14:textId="7A9A93C9" w:rsidR="00F0431B" w:rsidRDefault="00F0431B" w:rsidP="00A56B18">
            <w:pPr>
              <w:jc w:val="center"/>
            </w:pPr>
            <w:r w:rsidRPr="00F0431B">
              <w:t>Right cross to the body - left cross to the head</w:t>
            </w:r>
          </w:p>
        </w:tc>
      </w:tr>
      <w:tr w:rsidR="00F0431B" w14:paraId="54E7827B" w14:textId="77777777" w:rsidTr="001B7261">
        <w:tc>
          <w:tcPr>
            <w:tcW w:w="1175" w:type="dxa"/>
            <w:tcBorders>
              <w:top w:val="nil"/>
              <w:right w:val="nil"/>
            </w:tcBorders>
          </w:tcPr>
          <w:p w14:paraId="6F7BEC80" w14:textId="59C51C04" w:rsidR="00F0431B" w:rsidRDefault="00F0431B" w:rsidP="00A56B18">
            <w:pPr>
              <w:jc w:val="center"/>
            </w:pPr>
            <w:r>
              <w:t>20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</w:tcPr>
          <w:p w14:paraId="002CD726" w14:textId="290BE593" w:rsidR="00F0431B" w:rsidRDefault="00F0431B" w:rsidP="00A56B18">
            <w:pPr>
              <w:jc w:val="center"/>
            </w:pPr>
            <w:r>
              <w:t>2</w:t>
            </w:r>
          </w:p>
        </w:tc>
        <w:tc>
          <w:tcPr>
            <w:tcW w:w="4619" w:type="dxa"/>
            <w:tcBorders>
              <w:top w:val="nil"/>
              <w:left w:val="nil"/>
            </w:tcBorders>
          </w:tcPr>
          <w:p w14:paraId="53468EF7" w14:textId="12198D62" w:rsidR="00F0431B" w:rsidRDefault="00F0431B" w:rsidP="00A56B18">
            <w:pPr>
              <w:jc w:val="center"/>
            </w:pPr>
            <w:r w:rsidRPr="00F0431B">
              <w:t>Right straight - left cross to the head (exit left)</w:t>
            </w:r>
          </w:p>
        </w:tc>
      </w:tr>
    </w:tbl>
    <w:p w14:paraId="5BFBFB1C" w14:textId="77777777" w:rsidR="00F0431B" w:rsidRDefault="00F0431B" w:rsidP="00F0431B"/>
    <w:sectPr w:rsidR="00F043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31B"/>
    <w:rsid w:val="000C0D15"/>
    <w:rsid w:val="001B7261"/>
    <w:rsid w:val="00387109"/>
    <w:rsid w:val="00624F85"/>
    <w:rsid w:val="00626ED0"/>
    <w:rsid w:val="00A56B18"/>
    <w:rsid w:val="00B52FCB"/>
    <w:rsid w:val="00F04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C9A78"/>
  <w15:chartTrackingRefBased/>
  <w15:docId w15:val="{9930F2DC-CB53-46E0-8D09-60C1BCA67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43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43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43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43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43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43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43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43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43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3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43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43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43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43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43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43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43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43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43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43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43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43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43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43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43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43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43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43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43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4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, Simon</dc:creator>
  <cp:keywords/>
  <dc:description/>
  <cp:lastModifiedBy>Bennett, Simon</cp:lastModifiedBy>
  <cp:revision>3</cp:revision>
  <dcterms:created xsi:type="dcterms:W3CDTF">2024-11-12T11:07:00Z</dcterms:created>
  <dcterms:modified xsi:type="dcterms:W3CDTF">2024-11-15T17:39:00Z</dcterms:modified>
</cp:coreProperties>
</file>